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61"/>
        <w:tblW w:w="0" w:type="auto"/>
        <w:tblLook w:val="04A0" w:firstRow="1" w:lastRow="0" w:firstColumn="1" w:lastColumn="0" w:noHBand="0" w:noVBand="1"/>
      </w:tblPr>
      <w:tblGrid>
        <w:gridCol w:w="2168"/>
        <w:gridCol w:w="7408"/>
      </w:tblGrid>
      <w:tr w:rsidR="00EC48D3" w:rsidRPr="00EC48D3" w:rsidTr="00EC48D3">
        <w:trPr>
          <w:trHeight w:val="300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Primer Sequences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Xbp1s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CCA TCA CAT TGC CTA GAG GAT A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reverse, 5’-AGC TGA GTG TCA AAC GAC AAT A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Chop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 GTC CCT AGC TTG GCT GAC AGA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reverse, 5’- TGG AGA GCG AGG GCT TTG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Atf4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 CCC CCT TCG ACC AGT CGG GT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reverse, 5’- CCG CCT TGT CGC TGG AGA ACC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Atf6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 CAG ACT CGT GTT CTT CAA C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reverse, 5’- GGC TTC TCT TCC TTC AGT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Vegfr2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 TTT GGC AAA TAC AAC CCT TCA GA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 xml:space="preserve">reverse, 5’- GCA GAA GAT ACT GTC ACC </w:t>
            </w:r>
            <w:proofErr w:type="spellStart"/>
            <w:r w:rsidRPr="00EC48D3">
              <w:rPr>
                <w:rFonts w:ascii="Times New Roman" w:hAnsi="Times New Roman" w:cs="Times New Roman"/>
                <w:sz w:val="24"/>
              </w:rPr>
              <w:t>ACC</w:t>
            </w:r>
            <w:proofErr w:type="spellEnd"/>
            <w:r w:rsidRPr="00EC48D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Cxcr4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5’-CCT  GTG  GCC AAG TTC TTA GTA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reverse,  5’-AGG ATC ACG GCT AGC TTT ATT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Mouse Il-1</w:t>
            </w:r>
            <w:r w:rsidRPr="00EC48D3">
              <w:rPr>
                <w:rFonts w:ascii="Symbol" w:hAnsi="Symbol" w:cs="Times New Roman"/>
                <w:sz w:val="24"/>
              </w:rPr>
              <w:t></w:t>
            </w: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>forward, 5’-CAG GCA GGC AGT ATC ACT CA -3’</w:t>
            </w:r>
          </w:p>
        </w:tc>
      </w:tr>
      <w:tr w:rsidR="00EC48D3" w:rsidRPr="00EC48D3" w:rsidTr="00EC48D3">
        <w:trPr>
          <w:trHeight w:val="315"/>
        </w:trPr>
        <w:tc>
          <w:tcPr>
            <w:tcW w:w="216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08" w:type="dxa"/>
            <w:noWrap/>
            <w:hideMark/>
          </w:tcPr>
          <w:p w:rsidR="00EC48D3" w:rsidRPr="00EC48D3" w:rsidRDefault="00EC48D3" w:rsidP="00EC48D3">
            <w:pPr>
              <w:rPr>
                <w:rFonts w:ascii="Times New Roman" w:hAnsi="Times New Roman" w:cs="Times New Roman"/>
                <w:sz w:val="24"/>
              </w:rPr>
            </w:pPr>
            <w:r w:rsidRPr="00EC48D3">
              <w:rPr>
                <w:rFonts w:ascii="Times New Roman" w:hAnsi="Times New Roman" w:cs="Times New Roman"/>
                <w:sz w:val="24"/>
              </w:rPr>
              <w:t xml:space="preserve">reverse, 5’- GAG GAT GGG CTC TTC </w:t>
            </w:r>
            <w:proofErr w:type="spellStart"/>
            <w:r w:rsidRPr="00EC48D3">
              <w:rPr>
                <w:rFonts w:ascii="Times New Roman" w:hAnsi="Times New Roman" w:cs="Times New Roman"/>
                <w:sz w:val="24"/>
              </w:rPr>
              <w:t>TTC</w:t>
            </w:r>
            <w:proofErr w:type="spellEnd"/>
            <w:r w:rsidRPr="00EC48D3">
              <w:rPr>
                <w:rFonts w:ascii="Times New Roman" w:hAnsi="Times New Roman" w:cs="Times New Roman"/>
                <w:sz w:val="24"/>
              </w:rPr>
              <w:t xml:space="preserve"> AA -3’</w:t>
            </w:r>
          </w:p>
        </w:tc>
      </w:tr>
    </w:tbl>
    <w:p w:rsidR="00331C7A" w:rsidRPr="00EC48D3" w:rsidRDefault="00BD0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bookmarkStart w:id="0" w:name="_GoBack"/>
      <w:bookmarkEnd w:id="0"/>
      <w:r w:rsidR="00EC48D3" w:rsidRPr="00EC48D3">
        <w:rPr>
          <w:rFonts w:ascii="Times New Roman" w:hAnsi="Times New Roman" w:cs="Times New Roman"/>
          <w:b/>
          <w:sz w:val="24"/>
          <w:szCs w:val="24"/>
        </w:rPr>
        <w:t>Table 2. List of primers used in qRT-PCR</w:t>
      </w:r>
    </w:p>
    <w:sectPr w:rsidR="00331C7A" w:rsidRPr="00EC4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8D3"/>
    <w:rsid w:val="000008CF"/>
    <w:rsid w:val="00000A0D"/>
    <w:rsid w:val="00007284"/>
    <w:rsid w:val="00013FAF"/>
    <w:rsid w:val="00015BB4"/>
    <w:rsid w:val="000207F4"/>
    <w:rsid w:val="00022C9A"/>
    <w:rsid w:val="00023900"/>
    <w:rsid w:val="000260A5"/>
    <w:rsid w:val="00030205"/>
    <w:rsid w:val="00030AE3"/>
    <w:rsid w:val="00031D3E"/>
    <w:rsid w:val="000327B1"/>
    <w:rsid w:val="00032CF5"/>
    <w:rsid w:val="00033C0F"/>
    <w:rsid w:val="00034681"/>
    <w:rsid w:val="0003786D"/>
    <w:rsid w:val="00043305"/>
    <w:rsid w:val="000435AC"/>
    <w:rsid w:val="00046EDE"/>
    <w:rsid w:val="000532E6"/>
    <w:rsid w:val="00055267"/>
    <w:rsid w:val="00055F0F"/>
    <w:rsid w:val="00060F2C"/>
    <w:rsid w:val="00063E92"/>
    <w:rsid w:val="0006423A"/>
    <w:rsid w:val="00066A91"/>
    <w:rsid w:val="00070412"/>
    <w:rsid w:val="00071078"/>
    <w:rsid w:val="000734C4"/>
    <w:rsid w:val="00076CC6"/>
    <w:rsid w:val="00076D2F"/>
    <w:rsid w:val="000775B1"/>
    <w:rsid w:val="00077E71"/>
    <w:rsid w:val="000825D0"/>
    <w:rsid w:val="00082EB9"/>
    <w:rsid w:val="00083F6A"/>
    <w:rsid w:val="00084555"/>
    <w:rsid w:val="000850F4"/>
    <w:rsid w:val="00085B4D"/>
    <w:rsid w:val="000864D2"/>
    <w:rsid w:val="000940E6"/>
    <w:rsid w:val="000A03E9"/>
    <w:rsid w:val="000A43A3"/>
    <w:rsid w:val="000A4500"/>
    <w:rsid w:val="000A5861"/>
    <w:rsid w:val="000B2303"/>
    <w:rsid w:val="000B4E78"/>
    <w:rsid w:val="000B5EC6"/>
    <w:rsid w:val="000C0DDA"/>
    <w:rsid w:val="000C16C4"/>
    <w:rsid w:val="000C2F48"/>
    <w:rsid w:val="000C42A5"/>
    <w:rsid w:val="000C54C0"/>
    <w:rsid w:val="000C6478"/>
    <w:rsid w:val="000C71A0"/>
    <w:rsid w:val="000D0480"/>
    <w:rsid w:val="000D0758"/>
    <w:rsid w:val="000D12EF"/>
    <w:rsid w:val="000D1F84"/>
    <w:rsid w:val="000D30CC"/>
    <w:rsid w:val="000D4AD3"/>
    <w:rsid w:val="000D52F5"/>
    <w:rsid w:val="000D7377"/>
    <w:rsid w:val="000E1499"/>
    <w:rsid w:val="000E1D35"/>
    <w:rsid w:val="000E1D4C"/>
    <w:rsid w:val="000E4637"/>
    <w:rsid w:val="000E54F8"/>
    <w:rsid w:val="000E5E76"/>
    <w:rsid w:val="000E62F4"/>
    <w:rsid w:val="000E6A9E"/>
    <w:rsid w:val="000F0A8D"/>
    <w:rsid w:val="000F0B07"/>
    <w:rsid w:val="000F10A0"/>
    <w:rsid w:val="000F6A21"/>
    <w:rsid w:val="00100225"/>
    <w:rsid w:val="00100301"/>
    <w:rsid w:val="00101924"/>
    <w:rsid w:val="00103432"/>
    <w:rsid w:val="001038AE"/>
    <w:rsid w:val="001042ED"/>
    <w:rsid w:val="00106FD2"/>
    <w:rsid w:val="00110D8D"/>
    <w:rsid w:val="0011327D"/>
    <w:rsid w:val="00113AE4"/>
    <w:rsid w:val="001151C8"/>
    <w:rsid w:val="0011599E"/>
    <w:rsid w:val="001164F1"/>
    <w:rsid w:val="001172AE"/>
    <w:rsid w:val="001217B8"/>
    <w:rsid w:val="001217D1"/>
    <w:rsid w:val="00127549"/>
    <w:rsid w:val="00127858"/>
    <w:rsid w:val="00127F12"/>
    <w:rsid w:val="00130D35"/>
    <w:rsid w:val="00131A87"/>
    <w:rsid w:val="0013510F"/>
    <w:rsid w:val="00140303"/>
    <w:rsid w:val="0014205F"/>
    <w:rsid w:val="00144C19"/>
    <w:rsid w:val="00145C28"/>
    <w:rsid w:val="00146653"/>
    <w:rsid w:val="00146BE0"/>
    <w:rsid w:val="00151562"/>
    <w:rsid w:val="00153AD5"/>
    <w:rsid w:val="001547BC"/>
    <w:rsid w:val="00155433"/>
    <w:rsid w:val="00157353"/>
    <w:rsid w:val="00157AF6"/>
    <w:rsid w:val="001647A5"/>
    <w:rsid w:val="001657D0"/>
    <w:rsid w:val="00165A7C"/>
    <w:rsid w:val="00167CF8"/>
    <w:rsid w:val="00172271"/>
    <w:rsid w:val="001739DE"/>
    <w:rsid w:val="0017556F"/>
    <w:rsid w:val="001803A5"/>
    <w:rsid w:val="001803C0"/>
    <w:rsid w:val="001815CA"/>
    <w:rsid w:val="0018319B"/>
    <w:rsid w:val="00186356"/>
    <w:rsid w:val="00186DEA"/>
    <w:rsid w:val="00190BBF"/>
    <w:rsid w:val="00191433"/>
    <w:rsid w:val="00192D7B"/>
    <w:rsid w:val="00195146"/>
    <w:rsid w:val="001963B9"/>
    <w:rsid w:val="001973D5"/>
    <w:rsid w:val="001A05C1"/>
    <w:rsid w:val="001A100B"/>
    <w:rsid w:val="001A217F"/>
    <w:rsid w:val="001A2898"/>
    <w:rsid w:val="001A78E7"/>
    <w:rsid w:val="001A7B0E"/>
    <w:rsid w:val="001B0173"/>
    <w:rsid w:val="001B27E5"/>
    <w:rsid w:val="001B50E2"/>
    <w:rsid w:val="001C13ED"/>
    <w:rsid w:val="001C17B8"/>
    <w:rsid w:val="001C38C8"/>
    <w:rsid w:val="001C65A8"/>
    <w:rsid w:val="001C7A81"/>
    <w:rsid w:val="001D09E3"/>
    <w:rsid w:val="001D641E"/>
    <w:rsid w:val="001D6E55"/>
    <w:rsid w:val="001E109C"/>
    <w:rsid w:val="001E5489"/>
    <w:rsid w:val="001E79E7"/>
    <w:rsid w:val="001E7E55"/>
    <w:rsid w:val="001F22E8"/>
    <w:rsid w:val="001F305B"/>
    <w:rsid w:val="001F4253"/>
    <w:rsid w:val="001F5CD8"/>
    <w:rsid w:val="00201275"/>
    <w:rsid w:val="00210FBA"/>
    <w:rsid w:val="002115B7"/>
    <w:rsid w:val="0022174F"/>
    <w:rsid w:val="002256DC"/>
    <w:rsid w:val="00227FB7"/>
    <w:rsid w:val="00231C43"/>
    <w:rsid w:val="002339C1"/>
    <w:rsid w:val="00233B00"/>
    <w:rsid w:val="002361FF"/>
    <w:rsid w:val="00237005"/>
    <w:rsid w:val="002374B8"/>
    <w:rsid w:val="00237FA6"/>
    <w:rsid w:val="00237FBA"/>
    <w:rsid w:val="00240997"/>
    <w:rsid w:val="00245F00"/>
    <w:rsid w:val="00246B37"/>
    <w:rsid w:val="002522A9"/>
    <w:rsid w:val="0025603A"/>
    <w:rsid w:val="00260E91"/>
    <w:rsid w:val="00260FC6"/>
    <w:rsid w:val="00261322"/>
    <w:rsid w:val="00262005"/>
    <w:rsid w:val="00262456"/>
    <w:rsid w:val="00262A7C"/>
    <w:rsid w:val="00263657"/>
    <w:rsid w:val="00270773"/>
    <w:rsid w:val="00273799"/>
    <w:rsid w:val="00274C8E"/>
    <w:rsid w:val="00276CF6"/>
    <w:rsid w:val="002779AC"/>
    <w:rsid w:val="0028301E"/>
    <w:rsid w:val="00290F5A"/>
    <w:rsid w:val="002920C3"/>
    <w:rsid w:val="00293B7C"/>
    <w:rsid w:val="0029487D"/>
    <w:rsid w:val="00295D7C"/>
    <w:rsid w:val="002970D3"/>
    <w:rsid w:val="002A0EFC"/>
    <w:rsid w:val="002A101E"/>
    <w:rsid w:val="002A1695"/>
    <w:rsid w:val="002A291F"/>
    <w:rsid w:val="002A2A4D"/>
    <w:rsid w:val="002A4BA0"/>
    <w:rsid w:val="002A6A18"/>
    <w:rsid w:val="002A6EA7"/>
    <w:rsid w:val="002B125D"/>
    <w:rsid w:val="002B239A"/>
    <w:rsid w:val="002B362F"/>
    <w:rsid w:val="002B4A6A"/>
    <w:rsid w:val="002C0B84"/>
    <w:rsid w:val="002C30BF"/>
    <w:rsid w:val="002C34BE"/>
    <w:rsid w:val="002C4BA4"/>
    <w:rsid w:val="002C4CBC"/>
    <w:rsid w:val="002C6D07"/>
    <w:rsid w:val="002C708B"/>
    <w:rsid w:val="002D060F"/>
    <w:rsid w:val="002D11D5"/>
    <w:rsid w:val="002D1CAF"/>
    <w:rsid w:val="002D6083"/>
    <w:rsid w:val="002D6345"/>
    <w:rsid w:val="002E2BEA"/>
    <w:rsid w:val="002E4B58"/>
    <w:rsid w:val="002F0A51"/>
    <w:rsid w:val="002F0EBD"/>
    <w:rsid w:val="00302891"/>
    <w:rsid w:val="00302FF6"/>
    <w:rsid w:val="00303A8C"/>
    <w:rsid w:val="003040F1"/>
    <w:rsid w:val="00304A93"/>
    <w:rsid w:val="00306388"/>
    <w:rsid w:val="00307C65"/>
    <w:rsid w:val="00311831"/>
    <w:rsid w:val="00311B08"/>
    <w:rsid w:val="003125C8"/>
    <w:rsid w:val="00313B9F"/>
    <w:rsid w:val="003173AE"/>
    <w:rsid w:val="003174B7"/>
    <w:rsid w:val="00326672"/>
    <w:rsid w:val="00326991"/>
    <w:rsid w:val="00331C7A"/>
    <w:rsid w:val="0033404F"/>
    <w:rsid w:val="003343D1"/>
    <w:rsid w:val="003346B7"/>
    <w:rsid w:val="0033519A"/>
    <w:rsid w:val="003368F2"/>
    <w:rsid w:val="003402F7"/>
    <w:rsid w:val="00340DD7"/>
    <w:rsid w:val="003412FC"/>
    <w:rsid w:val="00342612"/>
    <w:rsid w:val="00344A1F"/>
    <w:rsid w:val="0034545A"/>
    <w:rsid w:val="0034679F"/>
    <w:rsid w:val="003503A1"/>
    <w:rsid w:val="0035177B"/>
    <w:rsid w:val="00352697"/>
    <w:rsid w:val="00352B6C"/>
    <w:rsid w:val="00353AB6"/>
    <w:rsid w:val="00354978"/>
    <w:rsid w:val="00355CA9"/>
    <w:rsid w:val="00356E19"/>
    <w:rsid w:val="003609AA"/>
    <w:rsid w:val="00360D24"/>
    <w:rsid w:val="00363F24"/>
    <w:rsid w:val="00366937"/>
    <w:rsid w:val="00367C54"/>
    <w:rsid w:val="00370050"/>
    <w:rsid w:val="00370300"/>
    <w:rsid w:val="00370D7B"/>
    <w:rsid w:val="003803B1"/>
    <w:rsid w:val="00381C79"/>
    <w:rsid w:val="00381E08"/>
    <w:rsid w:val="00385549"/>
    <w:rsid w:val="0038590E"/>
    <w:rsid w:val="003878B5"/>
    <w:rsid w:val="0039197F"/>
    <w:rsid w:val="0039478F"/>
    <w:rsid w:val="00394EB7"/>
    <w:rsid w:val="00395068"/>
    <w:rsid w:val="00395CE1"/>
    <w:rsid w:val="00396B4A"/>
    <w:rsid w:val="003A33EC"/>
    <w:rsid w:val="003B0EF6"/>
    <w:rsid w:val="003B21F7"/>
    <w:rsid w:val="003B40D0"/>
    <w:rsid w:val="003B59F9"/>
    <w:rsid w:val="003C371E"/>
    <w:rsid w:val="003C55C6"/>
    <w:rsid w:val="003C726B"/>
    <w:rsid w:val="003C79C4"/>
    <w:rsid w:val="003D5781"/>
    <w:rsid w:val="003D6B94"/>
    <w:rsid w:val="003D7BA0"/>
    <w:rsid w:val="003E0A2E"/>
    <w:rsid w:val="003E25D9"/>
    <w:rsid w:val="003E33E3"/>
    <w:rsid w:val="003E54F6"/>
    <w:rsid w:val="003E6647"/>
    <w:rsid w:val="003E68DB"/>
    <w:rsid w:val="003E7C33"/>
    <w:rsid w:val="003F4410"/>
    <w:rsid w:val="003F69DC"/>
    <w:rsid w:val="00400758"/>
    <w:rsid w:val="00401F25"/>
    <w:rsid w:val="00403821"/>
    <w:rsid w:val="00404070"/>
    <w:rsid w:val="00406844"/>
    <w:rsid w:val="00410152"/>
    <w:rsid w:val="004149A0"/>
    <w:rsid w:val="00414B4F"/>
    <w:rsid w:val="00414B64"/>
    <w:rsid w:val="00415627"/>
    <w:rsid w:val="00425B75"/>
    <w:rsid w:val="00425FF1"/>
    <w:rsid w:val="00431B04"/>
    <w:rsid w:val="0043544F"/>
    <w:rsid w:val="00437D5B"/>
    <w:rsid w:val="00440DD4"/>
    <w:rsid w:val="00444ADD"/>
    <w:rsid w:val="004453EB"/>
    <w:rsid w:val="00445C04"/>
    <w:rsid w:val="00446CFE"/>
    <w:rsid w:val="00447289"/>
    <w:rsid w:val="0044775F"/>
    <w:rsid w:val="00447A6F"/>
    <w:rsid w:val="00452236"/>
    <w:rsid w:val="00452FAD"/>
    <w:rsid w:val="00453737"/>
    <w:rsid w:val="00453A23"/>
    <w:rsid w:val="004542AB"/>
    <w:rsid w:val="00461F8D"/>
    <w:rsid w:val="004627AF"/>
    <w:rsid w:val="004642B7"/>
    <w:rsid w:val="004653B8"/>
    <w:rsid w:val="00471BEC"/>
    <w:rsid w:val="00471D07"/>
    <w:rsid w:val="00472AE0"/>
    <w:rsid w:val="00473F6B"/>
    <w:rsid w:val="00475B54"/>
    <w:rsid w:val="00477785"/>
    <w:rsid w:val="00477D9A"/>
    <w:rsid w:val="00477E3C"/>
    <w:rsid w:val="00481190"/>
    <w:rsid w:val="004831FA"/>
    <w:rsid w:val="004836FD"/>
    <w:rsid w:val="0048552D"/>
    <w:rsid w:val="00486BE1"/>
    <w:rsid w:val="0049055E"/>
    <w:rsid w:val="00492032"/>
    <w:rsid w:val="0049288C"/>
    <w:rsid w:val="00496832"/>
    <w:rsid w:val="004A0B6B"/>
    <w:rsid w:val="004A37A2"/>
    <w:rsid w:val="004A3808"/>
    <w:rsid w:val="004A433E"/>
    <w:rsid w:val="004A4420"/>
    <w:rsid w:val="004A5DAE"/>
    <w:rsid w:val="004A7CB3"/>
    <w:rsid w:val="004B12F8"/>
    <w:rsid w:val="004B1D5B"/>
    <w:rsid w:val="004B2F97"/>
    <w:rsid w:val="004B3120"/>
    <w:rsid w:val="004B3990"/>
    <w:rsid w:val="004B4A82"/>
    <w:rsid w:val="004B5D46"/>
    <w:rsid w:val="004B6724"/>
    <w:rsid w:val="004B67B9"/>
    <w:rsid w:val="004B7D7A"/>
    <w:rsid w:val="004C06B4"/>
    <w:rsid w:val="004C281A"/>
    <w:rsid w:val="004D12AB"/>
    <w:rsid w:val="004D1DB9"/>
    <w:rsid w:val="004D30BE"/>
    <w:rsid w:val="004D3381"/>
    <w:rsid w:val="004D45C1"/>
    <w:rsid w:val="004D4B2F"/>
    <w:rsid w:val="004D5225"/>
    <w:rsid w:val="004E0A93"/>
    <w:rsid w:val="004E3823"/>
    <w:rsid w:val="004E3D07"/>
    <w:rsid w:val="004E40F6"/>
    <w:rsid w:val="004E55BB"/>
    <w:rsid w:val="004E5E4E"/>
    <w:rsid w:val="004E6CA1"/>
    <w:rsid w:val="004F0E4B"/>
    <w:rsid w:val="004F121F"/>
    <w:rsid w:val="004F2E98"/>
    <w:rsid w:val="004F5A57"/>
    <w:rsid w:val="004F6523"/>
    <w:rsid w:val="004F6DE3"/>
    <w:rsid w:val="00500F73"/>
    <w:rsid w:val="00502514"/>
    <w:rsid w:val="00504363"/>
    <w:rsid w:val="005078D5"/>
    <w:rsid w:val="00510C80"/>
    <w:rsid w:val="00511407"/>
    <w:rsid w:val="00512FB8"/>
    <w:rsid w:val="0051361A"/>
    <w:rsid w:val="0051365D"/>
    <w:rsid w:val="0051646A"/>
    <w:rsid w:val="005177DD"/>
    <w:rsid w:val="005204A0"/>
    <w:rsid w:val="005216C5"/>
    <w:rsid w:val="00521B29"/>
    <w:rsid w:val="00525A9F"/>
    <w:rsid w:val="00527471"/>
    <w:rsid w:val="005278B4"/>
    <w:rsid w:val="00532BD1"/>
    <w:rsid w:val="00534BD7"/>
    <w:rsid w:val="0053562A"/>
    <w:rsid w:val="005377A8"/>
    <w:rsid w:val="00540005"/>
    <w:rsid w:val="005403E6"/>
    <w:rsid w:val="005404E4"/>
    <w:rsid w:val="00540A76"/>
    <w:rsid w:val="00540F6D"/>
    <w:rsid w:val="00543782"/>
    <w:rsid w:val="00545466"/>
    <w:rsid w:val="00545DEC"/>
    <w:rsid w:val="005466FD"/>
    <w:rsid w:val="005479C9"/>
    <w:rsid w:val="005511F1"/>
    <w:rsid w:val="00555900"/>
    <w:rsid w:val="005567A4"/>
    <w:rsid w:val="00560A02"/>
    <w:rsid w:val="00562B7A"/>
    <w:rsid w:val="0056392E"/>
    <w:rsid w:val="00566ADC"/>
    <w:rsid w:val="005673D2"/>
    <w:rsid w:val="00574FD3"/>
    <w:rsid w:val="00577AFD"/>
    <w:rsid w:val="005812A8"/>
    <w:rsid w:val="005814C0"/>
    <w:rsid w:val="005821D1"/>
    <w:rsid w:val="0058247A"/>
    <w:rsid w:val="00583A57"/>
    <w:rsid w:val="00585294"/>
    <w:rsid w:val="00585731"/>
    <w:rsid w:val="00585BBE"/>
    <w:rsid w:val="00590104"/>
    <w:rsid w:val="00590141"/>
    <w:rsid w:val="0059132A"/>
    <w:rsid w:val="00591D41"/>
    <w:rsid w:val="00593012"/>
    <w:rsid w:val="00593842"/>
    <w:rsid w:val="00594558"/>
    <w:rsid w:val="00594734"/>
    <w:rsid w:val="00595E59"/>
    <w:rsid w:val="00597EBA"/>
    <w:rsid w:val="005A44ED"/>
    <w:rsid w:val="005A4927"/>
    <w:rsid w:val="005A5046"/>
    <w:rsid w:val="005A5290"/>
    <w:rsid w:val="005B02B9"/>
    <w:rsid w:val="005B25B2"/>
    <w:rsid w:val="005B458B"/>
    <w:rsid w:val="005B4C0D"/>
    <w:rsid w:val="005B5D85"/>
    <w:rsid w:val="005C00D9"/>
    <w:rsid w:val="005C0F68"/>
    <w:rsid w:val="005C1CEB"/>
    <w:rsid w:val="005C3162"/>
    <w:rsid w:val="005C47C4"/>
    <w:rsid w:val="005C581F"/>
    <w:rsid w:val="005D0A0C"/>
    <w:rsid w:val="005D0E06"/>
    <w:rsid w:val="005D2C1D"/>
    <w:rsid w:val="005D59E5"/>
    <w:rsid w:val="005D5BA9"/>
    <w:rsid w:val="005D5E64"/>
    <w:rsid w:val="005D635D"/>
    <w:rsid w:val="005F12AB"/>
    <w:rsid w:val="005F1BE2"/>
    <w:rsid w:val="005F1C10"/>
    <w:rsid w:val="005F7CA3"/>
    <w:rsid w:val="00600833"/>
    <w:rsid w:val="00600A50"/>
    <w:rsid w:val="00601251"/>
    <w:rsid w:val="006026E6"/>
    <w:rsid w:val="0060279D"/>
    <w:rsid w:val="0060674C"/>
    <w:rsid w:val="00610570"/>
    <w:rsid w:val="00610777"/>
    <w:rsid w:val="00610945"/>
    <w:rsid w:val="00611EE4"/>
    <w:rsid w:val="0061253E"/>
    <w:rsid w:val="00612581"/>
    <w:rsid w:val="006136AF"/>
    <w:rsid w:val="00614281"/>
    <w:rsid w:val="006150C0"/>
    <w:rsid w:val="0061668D"/>
    <w:rsid w:val="006169F1"/>
    <w:rsid w:val="00623217"/>
    <w:rsid w:val="006236D3"/>
    <w:rsid w:val="006250A1"/>
    <w:rsid w:val="006268D8"/>
    <w:rsid w:val="00626BFD"/>
    <w:rsid w:val="00627214"/>
    <w:rsid w:val="006352FE"/>
    <w:rsid w:val="00636B3F"/>
    <w:rsid w:val="00636D28"/>
    <w:rsid w:val="00643F74"/>
    <w:rsid w:val="00644052"/>
    <w:rsid w:val="00644954"/>
    <w:rsid w:val="00644C84"/>
    <w:rsid w:val="00645CB6"/>
    <w:rsid w:val="00650B4D"/>
    <w:rsid w:val="00654270"/>
    <w:rsid w:val="0065516C"/>
    <w:rsid w:val="00655B39"/>
    <w:rsid w:val="006563DF"/>
    <w:rsid w:val="00656C0C"/>
    <w:rsid w:val="00661BB2"/>
    <w:rsid w:val="00663D63"/>
    <w:rsid w:val="00664715"/>
    <w:rsid w:val="00664B21"/>
    <w:rsid w:val="00665F23"/>
    <w:rsid w:val="00666421"/>
    <w:rsid w:val="006669AA"/>
    <w:rsid w:val="00667393"/>
    <w:rsid w:val="00670453"/>
    <w:rsid w:val="00671764"/>
    <w:rsid w:val="006754A5"/>
    <w:rsid w:val="006846FA"/>
    <w:rsid w:val="00685428"/>
    <w:rsid w:val="0068743D"/>
    <w:rsid w:val="00690CC4"/>
    <w:rsid w:val="006917A6"/>
    <w:rsid w:val="0069267E"/>
    <w:rsid w:val="00695529"/>
    <w:rsid w:val="00697EEA"/>
    <w:rsid w:val="006A287C"/>
    <w:rsid w:val="006A6620"/>
    <w:rsid w:val="006B4698"/>
    <w:rsid w:val="006B6FAA"/>
    <w:rsid w:val="006B73B7"/>
    <w:rsid w:val="006B76AB"/>
    <w:rsid w:val="006C2619"/>
    <w:rsid w:val="006C3A45"/>
    <w:rsid w:val="006C41AA"/>
    <w:rsid w:val="006C7E93"/>
    <w:rsid w:val="006D48EF"/>
    <w:rsid w:val="006D57CF"/>
    <w:rsid w:val="006D619B"/>
    <w:rsid w:val="006D6465"/>
    <w:rsid w:val="006D6A5E"/>
    <w:rsid w:val="006D7373"/>
    <w:rsid w:val="006E0075"/>
    <w:rsid w:val="006E1215"/>
    <w:rsid w:val="006E2217"/>
    <w:rsid w:val="006E43A9"/>
    <w:rsid w:val="006E573E"/>
    <w:rsid w:val="006E7099"/>
    <w:rsid w:val="006F0572"/>
    <w:rsid w:val="006F21B3"/>
    <w:rsid w:val="006F4C2C"/>
    <w:rsid w:val="006F4E8B"/>
    <w:rsid w:val="006F4F3A"/>
    <w:rsid w:val="006F6A16"/>
    <w:rsid w:val="00701183"/>
    <w:rsid w:val="00705043"/>
    <w:rsid w:val="00705D28"/>
    <w:rsid w:val="0071417C"/>
    <w:rsid w:val="00716742"/>
    <w:rsid w:val="0071691E"/>
    <w:rsid w:val="007209E2"/>
    <w:rsid w:val="00722C96"/>
    <w:rsid w:val="00722CD3"/>
    <w:rsid w:val="0072718B"/>
    <w:rsid w:val="00732565"/>
    <w:rsid w:val="007325C9"/>
    <w:rsid w:val="00733CEF"/>
    <w:rsid w:val="007343C1"/>
    <w:rsid w:val="00734771"/>
    <w:rsid w:val="00741872"/>
    <w:rsid w:val="00741D42"/>
    <w:rsid w:val="0075151A"/>
    <w:rsid w:val="0075289A"/>
    <w:rsid w:val="00754183"/>
    <w:rsid w:val="00762F98"/>
    <w:rsid w:val="00766988"/>
    <w:rsid w:val="007701C5"/>
    <w:rsid w:val="00772085"/>
    <w:rsid w:val="007733AB"/>
    <w:rsid w:val="007753AC"/>
    <w:rsid w:val="00776069"/>
    <w:rsid w:val="00777123"/>
    <w:rsid w:val="00777A4B"/>
    <w:rsid w:val="00785BB1"/>
    <w:rsid w:val="00785D4E"/>
    <w:rsid w:val="00786810"/>
    <w:rsid w:val="00786821"/>
    <w:rsid w:val="00786F8A"/>
    <w:rsid w:val="00791153"/>
    <w:rsid w:val="007918E7"/>
    <w:rsid w:val="00792B07"/>
    <w:rsid w:val="00795FF8"/>
    <w:rsid w:val="00797FAB"/>
    <w:rsid w:val="007A03DD"/>
    <w:rsid w:val="007A4ADB"/>
    <w:rsid w:val="007A5356"/>
    <w:rsid w:val="007A56C1"/>
    <w:rsid w:val="007A67AF"/>
    <w:rsid w:val="007A746E"/>
    <w:rsid w:val="007B11C0"/>
    <w:rsid w:val="007B15BF"/>
    <w:rsid w:val="007B2401"/>
    <w:rsid w:val="007B25B8"/>
    <w:rsid w:val="007B4C4A"/>
    <w:rsid w:val="007B6998"/>
    <w:rsid w:val="007C16F4"/>
    <w:rsid w:val="007C4509"/>
    <w:rsid w:val="007D0A6B"/>
    <w:rsid w:val="007D5BB4"/>
    <w:rsid w:val="007D61CC"/>
    <w:rsid w:val="007D7BC3"/>
    <w:rsid w:val="007E1A4C"/>
    <w:rsid w:val="007E29B6"/>
    <w:rsid w:val="007E691E"/>
    <w:rsid w:val="007E75B0"/>
    <w:rsid w:val="007F2B78"/>
    <w:rsid w:val="007F2CCB"/>
    <w:rsid w:val="007F3A43"/>
    <w:rsid w:val="007F4A9E"/>
    <w:rsid w:val="00800475"/>
    <w:rsid w:val="008006D1"/>
    <w:rsid w:val="0080729F"/>
    <w:rsid w:val="00810545"/>
    <w:rsid w:val="00811149"/>
    <w:rsid w:val="00812E26"/>
    <w:rsid w:val="00813E0A"/>
    <w:rsid w:val="008163C6"/>
    <w:rsid w:val="0081682B"/>
    <w:rsid w:val="008172F4"/>
    <w:rsid w:val="00820F52"/>
    <w:rsid w:val="0082258C"/>
    <w:rsid w:val="0082355E"/>
    <w:rsid w:val="008236EF"/>
    <w:rsid w:val="00824158"/>
    <w:rsid w:val="00825672"/>
    <w:rsid w:val="00826063"/>
    <w:rsid w:val="00826DD9"/>
    <w:rsid w:val="00827457"/>
    <w:rsid w:val="00830D7F"/>
    <w:rsid w:val="008312C4"/>
    <w:rsid w:val="00831367"/>
    <w:rsid w:val="00831480"/>
    <w:rsid w:val="00833049"/>
    <w:rsid w:val="00833B2E"/>
    <w:rsid w:val="0083596A"/>
    <w:rsid w:val="0083599C"/>
    <w:rsid w:val="00835FB5"/>
    <w:rsid w:val="008422F6"/>
    <w:rsid w:val="008425D7"/>
    <w:rsid w:val="00842654"/>
    <w:rsid w:val="00842EDD"/>
    <w:rsid w:val="00843C20"/>
    <w:rsid w:val="00844BE0"/>
    <w:rsid w:val="00846FBB"/>
    <w:rsid w:val="008504C9"/>
    <w:rsid w:val="00851950"/>
    <w:rsid w:val="00853355"/>
    <w:rsid w:val="00853D5D"/>
    <w:rsid w:val="00853DB9"/>
    <w:rsid w:val="008554FD"/>
    <w:rsid w:val="008560DB"/>
    <w:rsid w:val="00857028"/>
    <w:rsid w:val="008573A3"/>
    <w:rsid w:val="00861A9E"/>
    <w:rsid w:val="0086315C"/>
    <w:rsid w:val="00866FCC"/>
    <w:rsid w:val="00867B22"/>
    <w:rsid w:val="00873416"/>
    <w:rsid w:val="00873E90"/>
    <w:rsid w:val="00874DE9"/>
    <w:rsid w:val="00875189"/>
    <w:rsid w:val="008776F2"/>
    <w:rsid w:val="00880281"/>
    <w:rsid w:val="00880CE1"/>
    <w:rsid w:val="00881BFA"/>
    <w:rsid w:val="00881E82"/>
    <w:rsid w:val="00883829"/>
    <w:rsid w:val="00884A85"/>
    <w:rsid w:val="00884ADC"/>
    <w:rsid w:val="008906C1"/>
    <w:rsid w:val="008910B1"/>
    <w:rsid w:val="008916B9"/>
    <w:rsid w:val="00893387"/>
    <w:rsid w:val="00894083"/>
    <w:rsid w:val="008946D0"/>
    <w:rsid w:val="00896AB7"/>
    <w:rsid w:val="00897BEE"/>
    <w:rsid w:val="008A0D33"/>
    <w:rsid w:val="008A2C92"/>
    <w:rsid w:val="008A4475"/>
    <w:rsid w:val="008B14DD"/>
    <w:rsid w:val="008B1BAA"/>
    <w:rsid w:val="008B21B0"/>
    <w:rsid w:val="008B45F2"/>
    <w:rsid w:val="008B66BD"/>
    <w:rsid w:val="008B7079"/>
    <w:rsid w:val="008B7191"/>
    <w:rsid w:val="008C085C"/>
    <w:rsid w:val="008C2738"/>
    <w:rsid w:val="008C3164"/>
    <w:rsid w:val="008C49C4"/>
    <w:rsid w:val="008C5072"/>
    <w:rsid w:val="008C6A77"/>
    <w:rsid w:val="008C6A7A"/>
    <w:rsid w:val="008D0B4C"/>
    <w:rsid w:val="008D1C2F"/>
    <w:rsid w:val="008D43C7"/>
    <w:rsid w:val="008D685E"/>
    <w:rsid w:val="008E0843"/>
    <w:rsid w:val="008E6AEC"/>
    <w:rsid w:val="008E75B3"/>
    <w:rsid w:val="008E79BE"/>
    <w:rsid w:val="0090042C"/>
    <w:rsid w:val="00901277"/>
    <w:rsid w:val="00901855"/>
    <w:rsid w:val="0090622B"/>
    <w:rsid w:val="0091016F"/>
    <w:rsid w:val="00913138"/>
    <w:rsid w:val="00913FA3"/>
    <w:rsid w:val="00916546"/>
    <w:rsid w:val="00920AD2"/>
    <w:rsid w:val="009237FC"/>
    <w:rsid w:val="0092501E"/>
    <w:rsid w:val="009265A5"/>
    <w:rsid w:val="009276AE"/>
    <w:rsid w:val="0092794C"/>
    <w:rsid w:val="00927A45"/>
    <w:rsid w:val="00931C3A"/>
    <w:rsid w:val="00933802"/>
    <w:rsid w:val="009376CC"/>
    <w:rsid w:val="00937784"/>
    <w:rsid w:val="00937929"/>
    <w:rsid w:val="009406E4"/>
    <w:rsid w:val="00944738"/>
    <w:rsid w:val="009474A3"/>
    <w:rsid w:val="00947ACC"/>
    <w:rsid w:val="0095138F"/>
    <w:rsid w:val="00954184"/>
    <w:rsid w:val="009602E5"/>
    <w:rsid w:val="009631A1"/>
    <w:rsid w:val="00963595"/>
    <w:rsid w:val="009646E6"/>
    <w:rsid w:val="00970041"/>
    <w:rsid w:val="00971AB5"/>
    <w:rsid w:val="00975DF7"/>
    <w:rsid w:val="009777E4"/>
    <w:rsid w:val="0098020D"/>
    <w:rsid w:val="0098080C"/>
    <w:rsid w:val="00981C63"/>
    <w:rsid w:val="00982494"/>
    <w:rsid w:val="00982E7F"/>
    <w:rsid w:val="009865CD"/>
    <w:rsid w:val="00987AE2"/>
    <w:rsid w:val="00991AEA"/>
    <w:rsid w:val="00992399"/>
    <w:rsid w:val="0099553C"/>
    <w:rsid w:val="00997E7F"/>
    <w:rsid w:val="009A0332"/>
    <w:rsid w:val="009A092B"/>
    <w:rsid w:val="009A27ED"/>
    <w:rsid w:val="009A4160"/>
    <w:rsid w:val="009A4294"/>
    <w:rsid w:val="009A4EF0"/>
    <w:rsid w:val="009A6BA1"/>
    <w:rsid w:val="009B4458"/>
    <w:rsid w:val="009B4A9E"/>
    <w:rsid w:val="009B577A"/>
    <w:rsid w:val="009B6283"/>
    <w:rsid w:val="009B65D6"/>
    <w:rsid w:val="009C034B"/>
    <w:rsid w:val="009C063F"/>
    <w:rsid w:val="009C2DF2"/>
    <w:rsid w:val="009C75B5"/>
    <w:rsid w:val="009D02EF"/>
    <w:rsid w:val="009D0EBA"/>
    <w:rsid w:val="009D374A"/>
    <w:rsid w:val="009D4F50"/>
    <w:rsid w:val="009D5902"/>
    <w:rsid w:val="009D653A"/>
    <w:rsid w:val="009D6E63"/>
    <w:rsid w:val="009E48BD"/>
    <w:rsid w:val="009E6B35"/>
    <w:rsid w:val="009E768A"/>
    <w:rsid w:val="009E7848"/>
    <w:rsid w:val="009F2063"/>
    <w:rsid w:val="009F238A"/>
    <w:rsid w:val="009F26E1"/>
    <w:rsid w:val="009F2C00"/>
    <w:rsid w:val="009F3369"/>
    <w:rsid w:val="009F455F"/>
    <w:rsid w:val="009F768C"/>
    <w:rsid w:val="00A000B1"/>
    <w:rsid w:val="00A00268"/>
    <w:rsid w:val="00A019A8"/>
    <w:rsid w:val="00A02E67"/>
    <w:rsid w:val="00A04A46"/>
    <w:rsid w:val="00A11DF6"/>
    <w:rsid w:val="00A12974"/>
    <w:rsid w:val="00A13872"/>
    <w:rsid w:val="00A147E1"/>
    <w:rsid w:val="00A14BE4"/>
    <w:rsid w:val="00A14D97"/>
    <w:rsid w:val="00A177CA"/>
    <w:rsid w:val="00A20DF6"/>
    <w:rsid w:val="00A307E1"/>
    <w:rsid w:val="00A33714"/>
    <w:rsid w:val="00A3435F"/>
    <w:rsid w:val="00A35A65"/>
    <w:rsid w:val="00A42F75"/>
    <w:rsid w:val="00A4393B"/>
    <w:rsid w:val="00A44BC1"/>
    <w:rsid w:val="00A53787"/>
    <w:rsid w:val="00A538FA"/>
    <w:rsid w:val="00A54E1C"/>
    <w:rsid w:val="00A5535D"/>
    <w:rsid w:val="00A56850"/>
    <w:rsid w:val="00A6017F"/>
    <w:rsid w:val="00A6055D"/>
    <w:rsid w:val="00A60C44"/>
    <w:rsid w:val="00A62904"/>
    <w:rsid w:val="00A630CC"/>
    <w:rsid w:val="00A6540F"/>
    <w:rsid w:val="00A667BA"/>
    <w:rsid w:val="00A66839"/>
    <w:rsid w:val="00A67490"/>
    <w:rsid w:val="00A706B1"/>
    <w:rsid w:val="00A70B4A"/>
    <w:rsid w:val="00A71490"/>
    <w:rsid w:val="00A72BEA"/>
    <w:rsid w:val="00A74E43"/>
    <w:rsid w:val="00A76E69"/>
    <w:rsid w:val="00A77EA8"/>
    <w:rsid w:val="00A80BE3"/>
    <w:rsid w:val="00A819C7"/>
    <w:rsid w:val="00A81D5B"/>
    <w:rsid w:val="00A82122"/>
    <w:rsid w:val="00A86208"/>
    <w:rsid w:val="00A91781"/>
    <w:rsid w:val="00A94395"/>
    <w:rsid w:val="00A965FF"/>
    <w:rsid w:val="00AA0D59"/>
    <w:rsid w:val="00AA3928"/>
    <w:rsid w:val="00AA403B"/>
    <w:rsid w:val="00AA46AE"/>
    <w:rsid w:val="00AA76FF"/>
    <w:rsid w:val="00AB1223"/>
    <w:rsid w:val="00AB1A97"/>
    <w:rsid w:val="00AB1C68"/>
    <w:rsid w:val="00AB3ABC"/>
    <w:rsid w:val="00AB64BD"/>
    <w:rsid w:val="00AC0497"/>
    <w:rsid w:val="00AC40E1"/>
    <w:rsid w:val="00AC51A7"/>
    <w:rsid w:val="00AD1508"/>
    <w:rsid w:val="00AD17D2"/>
    <w:rsid w:val="00AD1BDA"/>
    <w:rsid w:val="00AD3437"/>
    <w:rsid w:val="00AD43F7"/>
    <w:rsid w:val="00AD49E5"/>
    <w:rsid w:val="00AD72E5"/>
    <w:rsid w:val="00AE2E51"/>
    <w:rsid w:val="00AE3C30"/>
    <w:rsid w:val="00AE5BA5"/>
    <w:rsid w:val="00AE6630"/>
    <w:rsid w:val="00AE6AB9"/>
    <w:rsid w:val="00AE7430"/>
    <w:rsid w:val="00AF1999"/>
    <w:rsid w:val="00AF4B70"/>
    <w:rsid w:val="00AF5112"/>
    <w:rsid w:val="00AF515B"/>
    <w:rsid w:val="00AF69C9"/>
    <w:rsid w:val="00AF6D76"/>
    <w:rsid w:val="00B01488"/>
    <w:rsid w:val="00B04AAD"/>
    <w:rsid w:val="00B05A43"/>
    <w:rsid w:val="00B07F3B"/>
    <w:rsid w:val="00B102D8"/>
    <w:rsid w:val="00B12E5B"/>
    <w:rsid w:val="00B152D8"/>
    <w:rsid w:val="00B1739F"/>
    <w:rsid w:val="00B174B6"/>
    <w:rsid w:val="00B22959"/>
    <w:rsid w:val="00B24701"/>
    <w:rsid w:val="00B272E5"/>
    <w:rsid w:val="00B301DB"/>
    <w:rsid w:val="00B30779"/>
    <w:rsid w:val="00B31E68"/>
    <w:rsid w:val="00B33A47"/>
    <w:rsid w:val="00B33C36"/>
    <w:rsid w:val="00B40058"/>
    <w:rsid w:val="00B4257F"/>
    <w:rsid w:val="00B42612"/>
    <w:rsid w:val="00B4543A"/>
    <w:rsid w:val="00B4753C"/>
    <w:rsid w:val="00B51284"/>
    <w:rsid w:val="00B52C6C"/>
    <w:rsid w:val="00B536D9"/>
    <w:rsid w:val="00B5731B"/>
    <w:rsid w:val="00B57B21"/>
    <w:rsid w:val="00B57F87"/>
    <w:rsid w:val="00B60F7C"/>
    <w:rsid w:val="00B61C5D"/>
    <w:rsid w:val="00B65E2B"/>
    <w:rsid w:val="00B72DE1"/>
    <w:rsid w:val="00B74250"/>
    <w:rsid w:val="00B75446"/>
    <w:rsid w:val="00B75C3F"/>
    <w:rsid w:val="00B75FFA"/>
    <w:rsid w:val="00B77771"/>
    <w:rsid w:val="00B80C4D"/>
    <w:rsid w:val="00B8281A"/>
    <w:rsid w:val="00B82934"/>
    <w:rsid w:val="00B83445"/>
    <w:rsid w:val="00B844A8"/>
    <w:rsid w:val="00B84520"/>
    <w:rsid w:val="00B85183"/>
    <w:rsid w:val="00B861F4"/>
    <w:rsid w:val="00B86252"/>
    <w:rsid w:val="00B87E6E"/>
    <w:rsid w:val="00B907E9"/>
    <w:rsid w:val="00B91B36"/>
    <w:rsid w:val="00B92F59"/>
    <w:rsid w:val="00B9424D"/>
    <w:rsid w:val="00B95097"/>
    <w:rsid w:val="00B966FE"/>
    <w:rsid w:val="00B97CF2"/>
    <w:rsid w:val="00BA70C3"/>
    <w:rsid w:val="00BB1691"/>
    <w:rsid w:val="00BB3C7C"/>
    <w:rsid w:val="00BB3DCF"/>
    <w:rsid w:val="00BB42D1"/>
    <w:rsid w:val="00BB6DF7"/>
    <w:rsid w:val="00BC3060"/>
    <w:rsid w:val="00BC40F8"/>
    <w:rsid w:val="00BC4F41"/>
    <w:rsid w:val="00BD0593"/>
    <w:rsid w:val="00BD13A3"/>
    <w:rsid w:val="00BD26F8"/>
    <w:rsid w:val="00BD3A5C"/>
    <w:rsid w:val="00BD64E5"/>
    <w:rsid w:val="00BE206B"/>
    <w:rsid w:val="00BE3751"/>
    <w:rsid w:val="00BF0D61"/>
    <w:rsid w:val="00BF13B3"/>
    <w:rsid w:val="00BF15EF"/>
    <w:rsid w:val="00BF1A34"/>
    <w:rsid w:val="00BF1AB2"/>
    <w:rsid w:val="00BF22A4"/>
    <w:rsid w:val="00BF3CD7"/>
    <w:rsid w:val="00BF42D3"/>
    <w:rsid w:val="00BF50A7"/>
    <w:rsid w:val="00BF6735"/>
    <w:rsid w:val="00BF763C"/>
    <w:rsid w:val="00BF7916"/>
    <w:rsid w:val="00BF7934"/>
    <w:rsid w:val="00C038E1"/>
    <w:rsid w:val="00C03B57"/>
    <w:rsid w:val="00C05570"/>
    <w:rsid w:val="00C10513"/>
    <w:rsid w:val="00C10EA5"/>
    <w:rsid w:val="00C125D1"/>
    <w:rsid w:val="00C16BDC"/>
    <w:rsid w:val="00C20C92"/>
    <w:rsid w:val="00C21545"/>
    <w:rsid w:val="00C2239C"/>
    <w:rsid w:val="00C32DA6"/>
    <w:rsid w:val="00C350A7"/>
    <w:rsid w:val="00C377A4"/>
    <w:rsid w:val="00C40A89"/>
    <w:rsid w:val="00C43A35"/>
    <w:rsid w:val="00C519B7"/>
    <w:rsid w:val="00C52984"/>
    <w:rsid w:val="00C535C3"/>
    <w:rsid w:val="00C550D3"/>
    <w:rsid w:val="00C604B9"/>
    <w:rsid w:val="00C615DF"/>
    <w:rsid w:val="00C63CCD"/>
    <w:rsid w:val="00C64C76"/>
    <w:rsid w:val="00C712FD"/>
    <w:rsid w:val="00C71B41"/>
    <w:rsid w:val="00C76A35"/>
    <w:rsid w:val="00C76F13"/>
    <w:rsid w:val="00C7739B"/>
    <w:rsid w:val="00C817A0"/>
    <w:rsid w:val="00C83AC8"/>
    <w:rsid w:val="00C83D3A"/>
    <w:rsid w:val="00C858F1"/>
    <w:rsid w:val="00C85B49"/>
    <w:rsid w:val="00C86248"/>
    <w:rsid w:val="00C90C59"/>
    <w:rsid w:val="00C90C9E"/>
    <w:rsid w:val="00C928BA"/>
    <w:rsid w:val="00C93154"/>
    <w:rsid w:val="00C931F7"/>
    <w:rsid w:val="00C95A9B"/>
    <w:rsid w:val="00CA0E96"/>
    <w:rsid w:val="00CA154B"/>
    <w:rsid w:val="00CA3C4B"/>
    <w:rsid w:val="00CA4E20"/>
    <w:rsid w:val="00CA50BB"/>
    <w:rsid w:val="00CA5860"/>
    <w:rsid w:val="00CB0558"/>
    <w:rsid w:val="00CB13FD"/>
    <w:rsid w:val="00CB3A06"/>
    <w:rsid w:val="00CB3B24"/>
    <w:rsid w:val="00CB6BFD"/>
    <w:rsid w:val="00CC046A"/>
    <w:rsid w:val="00CC17E4"/>
    <w:rsid w:val="00CC33BD"/>
    <w:rsid w:val="00CC460E"/>
    <w:rsid w:val="00CC79CA"/>
    <w:rsid w:val="00CD1A17"/>
    <w:rsid w:val="00CD49A5"/>
    <w:rsid w:val="00CE029C"/>
    <w:rsid w:val="00CE4761"/>
    <w:rsid w:val="00CE5285"/>
    <w:rsid w:val="00CE5FC7"/>
    <w:rsid w:val="00CE61F0"/>
    <w:rsid w:val="00CE72A9"/>
    <w:rsid w:val="00CF0053"/>
    <w:rsid w:val="00CF0786"/>
    <w:rsid w:val="00CF086C"/>
    <w:rsid w:val="00CF1180"/>
    <w:rsid w:val="00CF3E1D"/>
    <w:rsid w:val="00CF476D"/>
    <w:rsid w:val="00D0076C"/>
    <w:rsid w:val="00D014C6"/>
    <w:rsid w:val="00D03154"/>
    <w:rsid w:val="00D03E05"/>
    <w:rsid w:val="00D05C92"/>
    <w:rsid w:val="00D05D66"/>
    <w:rsid w:val="00D11E73"/>
    <w:rsid w:val="00D11F55"/>
    <w:rsid w:val="00D12C02"/>
    <w:rsid w:val="00D141BC"/>
    <w:rsid w:val="00D16BEB"/>
    <w:rsid w:val="00D202D2"/>
    <w:rsid w:val="00D2097D"/>
    <w:rsid w:val="00D2220D"/>
    <w:rsid w:val="00D2469A"/>
    <w:rsid w:val="00D24A20"/>
    <w:rsid w:val="00D25068"/>
    <w:rsid w:val="00D26E33"/>
    <w:rsid w:val="00D3039C"/>
    <w:rsid w:val="00D30BC7"/>
    <w:rsid w:val="00D30D4F"/>
    <w:rsid w:val="00D3112B"/>
    <w:rsid w:val="00D32E7A"/>
    <w:rsid w:val="00D35DE0"/>
    <w:rsid w:val="00D36AB7"/>
    <w:rsid w:val="00D37D19"/>
    <w:rsid w:val="00D40E83"/>
    <w:rsid w:val="00D42A39"/>
    <w:rsid w:val="00D43EA0"/>
    <w:rsid w:val="00D44DD7"/>
    <w:rsid w:val="00D454D1"/>
    <w:rsid w:val="00D45D31"/>
    <w:rsid w:val="00D45FFE"/>
    <w:rsid w:val="00D4675F"/>
    <w:rsid w:val="00D46EF1"/>
    <w:rsid w:val="00D47419"/>
    <w:rsid w:val="00D47B74"/>
    <w:rsid w:val="00D54E4F"/>
    <w:rsid w:val="00D55714"/>
    <w:rsid w:val="00D60951"/>
    <w:rsid w:val="00D62445"/>
    <w:rsid w:val="00D62810"/>
    <w:rsid w:val="00D628BE"/>
    <w:rsid w:val="00D636E7"/>
    <w:rsid w:val="00D71561"/>
    <w:rsid w:val="00D7165E"/>
    <w:rsid w:val="00D724BE"/>
    <w:rsid w:val="00D73682"/>
    <w:rsid w:val="00D76C02"/>
    <w:rsid w:val="00D802EE"/>
    <w:rsid w:val="00D822C3"/>
    <w:rsid w:val="00D82DA4"/>
    <w:rsid w:val="00D83C00"/>
    <w:rsid w:val="00D83E70"/>
    <w:rsid w:val="00D84E7D"/>
    <w:rsid w:val="00D91516"/>
    <w:rsid w:val="00D92FC7"/>
    <w:rsid w:val="00D95E36"/>
    <w:rsid w:val="00D969AA"/>
    <w:rsid w:val="00D96C6C"/>
    <w:rsid w:val="00DA2E00"/>
    <w:rsid w:val="00DA5F41"/>
    <w:rsid w:val="00DB20DE"/>
    <w:rsid w:val="00DB6716"/>
    <w:rsid w:val="00DB6FDF"/>
    <w:rsid w:val="00DB7335"/>
    <w:rsid w:val="00DB733E"/>
    <w:rsid w:val="00DB7C3E"/>
    <w:rsid w:val="00DC1542"/>
    <w:rsid w:val="00DC36A9"/>
    <w:rsid w:val="00DC474C"/>
    <w:rsid w:val="00DC4D26"/>
    <w:rsid w:val="00DC6E84"/>
    <w:rsid w:val="00DD0EBC"/>
    <w:rsid w:val="00DD44A4"/>
    <w:rsid w:val="00DD5341"/>
    <w:rsid w:val="00DD7CD4"/>
    <w:rsid w:val="00DE0C46"/>
    <w:rsid w:val="00DE2A13"/>
    <w:rsid w:val="00DE41CB"/>
    <w:rsid w:val="00DE49DB"/>
    <w:rsid w:val="00DE5F0C"/>
    <w:rsid w:val="00DF0A04"/>
    <w:rsid w:val="00DF1EE0"/>
    <w:rsid w:val="00DF3AB4"/>
    <w:rsid w:val="00DF5731"/>
    <w:rsid w:val="00DF6405"/>
    <w:rsid w:val="00E01DA2"/>
    <w:rsid w:val="00E01F0A"/>
    <w:rsid w:val="00E024DC"/>
    <w:rsid w:val="00E04C5E"/>
    <w:rsid w:val="00E066A9"/>
    <w:rsid w:val="00E072BE"/>
    <w:rsid w:val="00E079C6"/>
    <w:rsid w:val="00E11757"/>
    <w:rsid w:val="00E11E44"/>
    <w:rsid w:val="00E123AB"/>
    <w:rsid w:val="00E12CCC"/>
    <w:rsid w:val="00E14EFB"/>
    <w:rsid w:val="00E158C7"/>
    <w:rsid w:val="00E15D7D"/>
    <w:rsid w:val="00E16E0A"/>
    <w:rsid w:val="00E21243"/>
    <w:rsid w:val="00E22475"/>
    <w:rsid w:val="00E27712"/>
    <w:rsid w:val="00E30BA6"/>
    <w:rsid w:val="00E31FBA"/>
    <w:rsid w:val="00E32B73"/>
    <w:rsid w:val="00E33389"/>
    <w:rsid w:val="00E33B21"/>
    <w:rsid w:val="00E33E2F"/>
    <w:rsid w:val="00E35FF1"/>
    <w:rsid w:val="00E40D2F"/>
    <w:rsid w:val="00E4191F"/>
    <w:rsid w:val="00E41EBA"/>
    <w:rsid w:val="00E421D1"/>
    <w:rsid w:val="00E43116"/>
    <w:rsid w:val="00E43E4A"/>
    <w:rsid w:val="00E4474F"/>
    <w:rsid w:val="00E44C78"/>
    <w:rsid w:val="00E452F9"/>
    <w:rsid w:val="00E46EB5"/>
    <w:rsid w:val="00E47DD7"/>
    <w:rsid w:val="00E5010C"/>
    <w:rsid w:val="00E505CD"/>
    <w:rsid w:val="00E531F2"/>
    <w:rsid w:val="00E545AE"/>
    <w:rsid w:val="00E554E5"/>
    <w:rsid w:val="00E559D2"/>
    <w:rsid w:val="00E55A2B"/>
    <w:rsid w:val="00E64A10"/>
    <w:rsid w:val="00E66A5A"/>
    <w:rsid w:val="00E7049E"/>
    <w:rsid w:val="00E70A97"/>
    <w:rsid w:val="00E72753"/>
    <w:rsid w:val="00E72979"/>
    <w:rsid w:val="00E7365D"/>
    <w:rsid w:val="00E77006"/>
    <w:rsid w:val="00E81671"/>
    <w:rsid w:val="00E81B1B"/>
    <w:rsid w:val="00E821F2"/>
    <w:rsid w:val="00E83A5D"/>
    <w:rsid w:val="00E85FD7"/>
    <w:rsid w:val="00E90224"/>
    <w:rsid w:val="00E92A16"/>
    <w:rsid w:val="00E93147"/>
    <w:rsid w:val="00E9601C"/>
    <w:rsid w:val="00E9635C"/>
    <w:rsid w:val="00E96CC4"/>
    <w:rsid w:val="00E97775"/>
    <w:rsid w:val="00EA0557"/>
    <w:rsid w:val="00EA068B"/>
    <w:rsid w:val="00EA23EF"/>
    <w:rsid w:val="00EA480E"/>
    <w:rsid w:val="00EA7546"/>
    <w:rsid w:val="00EB0AD8"/>
    <w:rsid w:val="00EB1922"/>
    <w:rsid w:val="00EB2D30"/>
    <w:rsid w:val="00EB4363"/>
    <w:rsid w:val="00EB46EA"/>
    <w:rsid w:val="00EB4950"/>
    <w:rsid w:val="00EB5D68"/>
    <w:rsid w:val="00EC2DBC"/>
    <w:rsid w:val="00EC44D8"/>
    <w:rsid w:val="00EC48D3"/>
    <w:rsid w:val="00ED08A1"/>
    <w:rsid w:val="00ED0F2C"/>
    <w:rsid w:val="00ED0F52"/>
    <w:rsid w:val="00ED1A43"/>
    <w:rsid w:val="00ED1CB5"/>
    <w:rsid w:val="00ED58F7"/>
    <w:rsid w:val="00ED66DD"/>
    <w:rsid w:val="00EE0E33"/>
    <w:rsid w:val="00EE10F0"/>
    <w:rsid w:val="00EE5230"/>
    <w:rsid w:val="00EE7437"/>
    <w:rsid w:val="00EE76BF"/>
    <w:rsid w:val="00EE7E68"/>
    <w:rsid w:val="00EF1B11"/>
    <w:rsid w:val="00EF235B"/>
    <w:rsid w:val="00EF4AFD"/>
    <w:rsid w:val="00EF4B2D"/>
    <w:rsid w:val="00EF565A"/>
    <w:rsid w:val="00EF5A61"/>
    <w:rsid w:val="00EF618F"/>
    <w:rsid w:val="00EF65CF"/>
    <w:rsid w:val="00EF6C72"/>
    <w:rsid w:val="00F001CE"/>
    <w:rsid w:val="00F00D4A"/>
    <w:rsid w:val="00F050C4"/>
    <w:rsid w:val="00F06257"/>
    <w:rsid w:val="00F12BE2"/>
    <w:rsid w:val="00F147CF"/>
    <w:rsid w:val="00F14FA9"/>
    <w:rsid w:val="00F16798"/>
    <w:rsid w:val="00F17421"/>
    <w:rsid w:val="00F222F9"/>
    <w:rsid w:val="00F24899"/>
    <w:rsid w:val="00F2537D"/>
    <w:rsid w:val="00F25391"/>
    <w:rsid w:val="00F2635C"/>
    <w:rsid w:val="00F2751D"/>
    <w:rsid w:val="00F278CF"/>
    <w:rsid w:val="00F27E86"/>
    <w:rsid w:val="00F34581"/>
    <w:rsid w:val="00F36954"/>
    <w:rsid w:val="00F37EE6"/>
    <w:rsid w:val="00F4082C"/>
    <w:rsid w:val="00F41E45"/>
    <w:rsid w:val="00F42738"/>
    <w:rsid w:val="00F4371A"/>
    <w:rsid w:val="00F45DFA"/>
    <w:rsid w:val="00F46566"/>
    <w:rsid w:val="00F466C2"/>
    <w:rsid w:val="00F50375"/>
    <w:rsid w:val="00F5065E"/>
    <w:rsid w:val="00F534D9"/>
    <w:rsid w:val="00F53BAE"/>
    <w:rsid w:val="00F53C7B"/>
    <w:rsid w:val="00F5652B"/>
    <w:rsid w:val="00F57682"/>
    <w:rsid w:val="00F57F7F"/>
    <w:rsid w:val="00F61B86"/>
    <w:rsid w:val="00F639CE"/>
    <w:rsid w:val="00F656C7"/>
    <w:rsid w:val="00F66E97"/>
    <w:rsid w:val="00F67488"/>
    <w:rsid w:val="00F71018"/>
    <w:rsid w:val="00F71C93"/>
    <w:rsid w:val="00F74AC5"/>
    <w:rsid w:val="00F74C01"/>
    <w:rsid w:val="00F75709"/>
    <w:rsid w:val="00F81B35"/>
    <w:rsid w:val="00F86014"/>
    <w:rsid w:val="00F90359"/>
    <w:rsid w:val="00F90ACE"/>
    <w:rsid w:val="00F90FC5"/>
    <w:rsid w:val="00F929CA"/>
    <w:rsid w:val="00F92B0D"/>
    <w:rsid w:val="00F94438"/>
    <w:rsid w:val="00F958BA"/>
    <w:rsid w:val="00F95A25"/>
    <w:rsid w:val="00F96E63"/>
    <w:rsid w:val="00F972DE"/>
    <w:rsid w:val="00FA0535"/>
    <w:rsid w:val="00FA183B"/>
    <w:rsid w:val="00FA19EF"/>
    <w:rsid w:val="00FA451A"/>
    <w:rsid w:val="00FA4CFD"/>
    <w:rsid w:val="00FA4DB2"/>
    <w:rsid w:val="00FA5096"/>
    <w:rsid w:val="00FA78D1"/>
    <w:rsid w:val="00FB13E2"/>
    <w:rsid w:val="00FB14C4"/>
    <w:rsid w:val="00FB18C4"/>
    <w:rsid w:val="00FB3ABA"/>
    <w:rsid w:val="00FB4AA6"/>
    <w:rsid w:val="00FB5B35"/>
    <w:rsid w:val="00FB68AF"/>
    <w:rsid w:val="00FB7FD1"/>
    <w:rsid w:val="00FC1927"/>
    <w:rsid w:val="00FC24CA"/>
    <w:rsid w:val="00FC4827"/>
    <w:rsid w:val="00FC4978"/>
    <w:rsid w:val="00FD028F"/>
    <w:rsid w:val="00FD0E68"/>
    <w:rsid w:val="00FD1410"/>
    <w:rsid w:val="00FD1772"/>
    <w:rsid w:val="00FD2310"/>
    <w:rsid w:val="00FD2D42"/>
    <w:rsid w:val="00FD50F0"/>
    <w:rsid w:val="00FD62DF"/>
    <w:rsid w:val="00FD703E"/>
    <w:rsid w:val="00FD7975"/>
    <w:rsid w:val="00FD7A8C"/>
    <w:rsid w:val="00FE0938"/>
    <w:rsid w:val="00FE186F"/>
    <w:rsid w:val="00FE1A9A"/>
    <w:rsid w:val="00FE54AE"/>
    <w:rsid w:val="00FE7337"/>
    <w:rsid w:val="00FF2605"/>
    <w:rsid w:val="00FF3EAD"/>
    <w:rsid w:val="00FF40FF"/>
    <w:rsid w:val="00FF4A32"/>
    <w:rsid w:val="00FF61C8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673E6"/>
  <w15:docId w15:val="{DC5F0174-E4AF-49D2-B289-89309730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1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Zhang, Xin</cp:lastModifiedBy>
  <cp:revision>2</cp:revision>
  <dcterms:created xsi:type="dcterms:W3CDTF">2017-03-20T14:08:00Z</dcterms:created>
  <dcterms:modified xsi:type="dcterms:W3CDTF">2017-03-20T20:27:00Z</dcterms:modified>
</cp:coreProperties>
</file>